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E16" w:rsidRPr="00647E16" w:rsidRDefault="00647E16" w:rsidP="00647E1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>Supplementary File</w:t>
      </w:r>
      <w:r w:rsidRPr="00C30D71" w:rsidDel="00154C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C30D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r w:rsidRPr="00647E16">
        <w:rPr>
          <w:rFonts w:ascii="Times New Roman" w:hAnsi="Times New Roman" w:cs="Times New Roman"/>
          <w:sz w:val="24"/>
          <w:szCs w:val="24"/>
          <w:lang w:val="en-US"/>
        </w:rPr>
        <w:t xml:space="preserve">Primers used for RT-qPCR detection of </w:t>
      </w:r>
      <w:r w:rsidRPr="00647E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ZMYND12 </w:t>
      </w:r>
      <w:r w:rsidRPr="00647E16">
        <w:rPr>
          <w:rFonts w:ascii="Times New Roman" w:hAnsi="Times New Roman" w:cs="Times New Roman"/>
          <w:sz w:val="24"/>
          <w:szCs w:val="24"/>
          <w:lang w:val="en-US"/>
        </w:rPr>
        <w:t>in human tissue extract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77"/>
        <w:gridCol w:w="3656"/>
        <w:gridCol w:w="773"/>
      </w:tblGrid>
      <w:tr w:rsidR="00647E16" w:rsidRPr="00C30D71" w:rsidTr="00B57FF2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bookmarkEnd w:id="0"/>
          <w:p w:rsidR="00647E16" w:rsidRPr="00C30D71" w:rsidRDefault="00647E16" w:rsidP="00B57F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na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47E16" w:rsidRPr="00C30D71" w:rsidRDefault="00647E16" w:rsidP="00B57F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sequences (5’-3’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47E16" w:rsidRPr="00C30D71" w:rsidRDefault="00647E16" w:rsidP="00B57F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m</w:t>
            </w:r>
          </w:p>
        </w:tc>
      </w:tr>
      <w:tr w:rsidR="00647E16" w:rsidRPr="00C30D71" w:rsidTr="00B57FF2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E16" w:rsidRPr="00C30D71" w:rsidRDefault="00647E16" w:rsidP="00B57FF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ZMYND12_RT_F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/>
                <w:sz w:val="24"/>
                <w:szCs w:val="24"/>
                <w:lang w:val="en-US"/>
              </w:rPr>
              <w:t>TACTGCATCGGAATCTGGGA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 °C</w:t>
            </w:r>
          </w:p>
        </w:tc>
      </w:tr>
      <w:tr w:rsidR="00647E16" w:rsidRPr="00C30D71" w:rsidTr="00B57FF2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E16" w:rsidRPr="00C30D71" w:rsidRDefault="00647E16" w:rsidP="00B57FF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ZMYND12_RT_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/>
                <w:sz w:val="24"/>
                <w:szCs w:val="24"/>
                <w:lang w:val="en-US"/>
              </w:rPr>
              <w:t>GCCAGATGATAACGGGCCTC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7E16" w:rsidRPr="00C30D71" w:rsidTr="00B57FF2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/>
                <w:sz w:val="24"/>
                <w:szCs w:val="24"/>
                <w:lang w:val="en-US"/>
              </w:rPr>
              <w:t>RPL6_RTqPCR_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TTCGTCAGAGCAAACA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 °C</w:t>
            </w:r>
          </w:p>
        </w:tc>
      </w:tr>
      <w:tr w:rsidR="00647E16" w:rsidRPr="00C30D71" w:rsidTr="00B57FF2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/>
                <w:sz w:val="24"/>
                <w:szCs w:val="24"/>
                <w:lang w:val="en-US"/>
              </w:rPr>
              <w:t>RPL6_RTqPCR_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GGAGCAGCGCAAGAT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7E16" w:rsidRPr="00C30D71" w:rsidTr="00B57FF2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/>
                <w:sz w:val="24"/>
                <w:szCs w:val="24"/>
                <w:lang w:val="en-US"/>
              </w:rPr>
              <w:t>RPL27_RTqPCR_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GTACCTTGTGGGCA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 °C</w:t>
            </w:r>
          </w:p>
        </w:tc>
      </w:tr>
      <w:tr w:rsidR="00647E16" w:rsidRPr="00C30D71" w:rsidTr="00B57FF2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/>
                <w:sz w:val="24"/>
                <w:szCs w:val="24"/>
                <w:lang w:val="en-US"/>
              </w:rPr>
              <w:t>RPL27_RTqPCR_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TGGCACCTCAGATCGC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E16" w:rsidRPr="00C30D71" w:rsidRDefault="00647E16" w:rsidP="00B57F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47E16" w:rsidRPr="00C30D71" w:rsidRDefault="00647E16" w:rsidP="00647E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30D71">
        <w:rPr>
          <w:rFonts w:ascii="Times New Roman" w:hAnsi="Times New Roman" w:cs="Times New Roman"/>
          <w:sz w:val="24"/>
          <w:szCs w:val="24"/>
          <w:lang w:val="en-US"/>
        </w:rPr>
        <w:t>Tm: melting temperature</w:t>
      </w:r>
    </w:p>
    <w:p w:rsidR="00ED00C9" w:rsidRDefault="00ED00C9"/>
    <w:sectPr w:rsidR="00ED00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E16"/>
    <w:rsid w:val="00647E16"/>
    <w:rsid w:val="00ED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D4E82-45B4-4759-80F0-7F7EE534D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E16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47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tton, Charles</dc:creator>
  <cp:keywords/>
  <dc:description/>
  <cp:lastModifiedBy>Coutton, Charles</cp:lastModifiedBy>
  <cp:revision>1</cp:revision>
  <dcterms:created xsi:type="dcterms:W3CDTF">2023-10-04T15:07:00Z</dcterms:created>
  <dcterms:modified xsi:type="dcterms:W3CDTF">2023-10-04T15:07:00Z</dcterms:modified>
</cp:coreProperties>
</file>